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01757" w14:textId="7A10A0C4" w:rsidR="002873EA" w:rsidRDefault="00C85921" w:rsidP="002873EA">
      <w:pPr>
        <w:rPr>
          <w:b/>
          <w:bCs/>
          <w:szCs w:val="24"/>
        </w:rPr>
      </w:pPr>
      <w:bookmarkStart w:id="0" w:name="_Hlk150603118"/>
      <w:r>
        <w:rPr>
          <w:b/>
          <w:bCs/>
          <w:szCs w:val="24"/>
        </w:rPr>
        <w:t>S1 Table</w:t>
      </w:r>
      <w:r w:rsidR="002873EA" w:rsidRPr="006338AF">
        <w:rPr>
          <w:b/>
          <w:bCs/>
          <w:szCs w:val="24"/>
        </w:rPr>
        <w:t>. Antibodies used for immunohistochemistry analyses</w:t>
      </w:r>
      <w:r>
        <w:rPr>
          <w:b/>
          <w:bCs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158"/>
        <w:tblW w:w="13140" w:type="dxa"/>
        <w:tblLook w:val="04A0" w:firstRow="1" w:lastRow="0" w:firstColumn="1" w:lastColumn="0" w:noHBand="0" w:noVBand="1"/>
      </w:tblPr>
      <w:tblGrid>
        <w:gridCol w:w="3595"/>
        <w:gridCol w:w="4230"/>
        <w:gridCol w:w="1653"/>
        <w:gridCol w:w="1682"/>
        <w:gridCol w:w="1980"/>
      </w:tblGrid>
      <w:tr w:rsidR="000E1D31" w:rsidRPr="00DA4291" w14:paraId="2404451C" w14:textId="77777777" w:rsidTr="00083CDC">
        <w:trPr>
          <w:trHeight w:val="305"/>
        </w:trPr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0"/>
          <w:p w14:paraId="187267C5" w14:textId="77777777" w:rsidR="000E1D31" w:rsidRPr="00DA4291" w:rsidRDefault="000E1D31" w:rsidP="00BC201E">
            <w:pPr>
              <w:tabs>
                <w:tab w:val="left" w:pos="2520"/>
              </w:tabs>
            </w:pPr>
            <w:r w:rsidRPr="00DA4291">
              <w:rPr>
                <w:b/>
              </w:rPr>
              <w:t>Antigen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3C169" w14:textId="77777777" w:rsidR="000E1D31" w:rsidRPr="00DA4291" w:rsidRDefault="000E1D31" w:rsidP="000E1D31">
            <w:pPr>
              <w:tabs>
                <w:tab w:val="left" w:pos="2520"/>
              </w:tabs>
              <w:jc w:val="center"/>
            </w:pPr>
            <w:r w:rsidRPr="00DA4291">
              <w:rPr>
                <w:b/>
              </w:rPr>
              <w:t>Antibody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FD8F9" w14:textId="77777777" w:rsidR="000E1D31" w:rsidRPr="00DA4291" w:rsidRDefault="000E1D31" w:rsidP="000E1D31">
            <w:pPr>
              <w:tabs>
                <w:tab w:val="left" w:pos="2520"/>
              </w:tabs>
              <w:spacing w:line="360" w:lineRule="auto"/>
              <w:jc w:val="center"/>
              <w:rPr>
                <w:b/>
              </w:rPr>
            </w:pPr>
            <w:r w:rsidRPr="00DA4291">
              <w:rPr>
                <w:b/>
              </w:rPr>
              <w:t>Dilution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39DCD" w14:textId="77777777" w:rsidR="000E1D31" w:rsidRPr="00DA4291" w:rsidRDefault="000E1D31" w:rsidP="000E1D31">
            <w:pPr>
              <w:tabs>
                <w:tab w:val="left" w:pos="2520"/>
              </w:tabs>
              <w:spacing w:line="360" w:lineRule="auto"/>
              <w:jc w:val="center"/>
              <w:rPr>
                <w:b/>
              </w:rPr>
            </w:pPr>
            <w:r w:rsidRPr="00DA4291">
              <w:rPr>
                <w:b/>
              </w:rPr>
              <w:t>Manufacture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9970A" w14:textId="78E3233A" w:rsidR="000E1D31" w:rsidRPr="00DA4291" w:rsidRDefault="000E1D31" w:rsidP="000E1D31">
            <w:pPr>
              <w:tabs>
                <w:tab w:val="left" w:pos="252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at #</w:t>
            </w:r>
          </w:p>
        </w:tc>
      </w:tr>
      <w:tr w:rsidR="000E1D31" w:rsidRPr="00DA4291" w14:paraId="77B56A40" w14:textId="77777777" w:rsidTr="00083CDC">
        <w:trPr>
          <w:trHeight w:val="298"/>
        </w:trPr>
        <w:tc>
          <w:tcPr>
            <w:tcW w:w="7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BFAEB" w14:textId="77777777" w:rsidR="000E1D31" w:rsidRPr="00DA4291" w:rsidRDefault="000E1D31" w:rsidP="000E1D31">
            <w:pPr>
              <w:tabs>
                <w:tab w:val="left" w:pos="2520"/>
              </w:tabs>
              <w:jc w:val="center"/>
              <w:rPr>
                <w:b/>
              </w:rPr>
            </w:pPr>
            <w:r w:rsidRPr="000D66F8">
              <w:rPr>
                <w:b/>
              </w:rPr>
              <w:t>Primary Antibodies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5E89B" w14:textId="77777777" w:rsidR="000E1D31" w:rsidRPr="00DA4291" w:rsidRDefault="000E1D31" w:rsidP="000E1D31">
            <w:pPr>
              <w:tabs>
                <w:tab w:val="left" w:pos="2520"/>
              </w:tabs>
              <w:spacing w:line="360" w:lineRule="auto"/>
              <w:jc w:val="center"/>
              <w:rPr>
                <w:b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956FB" w14:textId="77777777" w:rsidR="000E1D31" w:rsidRPr="00DA4291" w:rsidRDefault="000E1D31" w:rsidP="000E1D31">
            <w:pPr>
              <w:tabs>
                <w:tab w:val="left" w:pos="2520"/>
              </w:tabs>
              <w:spacing w:line="360" w:lineRule="auto"/>
              <w:jc w:val="center"/>
              <w:rPr>
                <w:b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A9867" w14:textId="77777777" w:rsidR="000E1D31" w:rsidRPr="00DA4291" w:rsidRDefault="000E1D31" w:rsidP="000E1D31">
            <w:pPr>
              <w:tabs>
                <w:tab w:val="left" w:pos="2520"/>
              </w:tabs>
              <w:spacing w:line="360" w:lineRule="auto"/>
              <w:jc w:val="center"/>
              <w:rPr>
                <w:b/>
              </w:rPr>
            </w:pPr>
          </w:p>
        </w:tc>
      </w:tr>
      <w:tr w:rsidR="000E1D31" w:rsidRPr="00DA4291" w14:paraId="019AAFA5" w14:textId="77777777" w:rsidTr="00083CDC"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A1A5B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</w:pPr>
            <w:r w:rsidRPr="00DA4291">
              <w:t>Vimentin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91C756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Mouse monoclonal, clone VIM 3B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0383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1:8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8730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Dak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D72B08" w14:textId="06BF2900" w:rsidR="000E1D31" w:rsidRDefault="00133F2B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CBL202</w:t>
            </w:r>
          </w:p>
        </w:tc>
      </w:tr>
      <w:tr w:rsidR="000E1D31" w:rsidRPr="00DA4291" w14:paraId="282E8CFE" w14:textId="77777777" w:rsidTr="00083CDC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26510956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</w:pPr>
            <w:r w:rsidRPr="007F7282">
              <w:t>β-lactoglobulin</w:t>
            </w:r>
            <w:r w:rsidRPr="00DA4291">
              <w:t xml:space="preserve"> (</w:t>
            </w:r>
            <w:r w:rsidRPr="007F7282">
              <w:t>β</w:t>
            </w:r>
            <w:r>
              <w:t>-</w:t>
            </w:r>
            <w:r w:rsidRPr="00DA4291">
              <w:t>LG)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FEB28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Rabbit polyclon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D2460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1:2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59F8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Abca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E7D4E37" w14:textId="240D7109" w:rsidR="000E1D31" w:rsidRDefault="00332CF4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a</w:t>
            </w:r>
            <w:r w:rsidR="00563888">
              <w:t>b112893</w:t>
            </w:r>
          </w:p>
        </w:tc>
      </w:tr>
      <w:tr w:rsidR="000E1D31" w:rsidRPr="00DA4291" w14:paraId="01CEE4EB" w14:textId="77777777" w:rsidTr="00083CDC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1CE3AD3D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</w:pPr>
            <w:r w:rsidRPr="00DA4291">
              <w:t>Cytokeratin-14 (CK14)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C324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Mouse monoclonal, clone LL00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02EF2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1:1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BED9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Abca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8768DE" w14:textId="4CAA6557" w:rsidR="000E1D31" w:rsidRDefault="00332CF4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a</w:t>
            </w:r>
            <w:r w:rsidR="00563888">
              <w:t>b7800</w:t>
            </w:r>
          </w:p>
        </w:tc>
      </w:tr>
      <w:tr w:rsidR="000E1D31" w:rsidRPr="00DA4291" w14:paraId="2E5AD5AA" w14:textId="77777777" w:rsidTr="00083CDC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7930BDCB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</w:pPr>
            <w:r w:rsidRPr="00DA4291">
              <w:t>Cytokeratin-18 (CK18)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E1E51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Mouse monoclonal, clone C-0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DE6DD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1:1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E732C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Abca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D750C05" w14:textId="2E1A3F97" w:rsidR="000E1D31" w:rsidRDefault="00332CF4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a</w:t>
            </w:r>
            <w:r w:rsidR="00563888">
              <w:t>b668</w:t>
            </w:r>
          </w:p>
        </w:tc>
      </w:tr>
      <w:tr w:rsidR="000E1D31" w:rsidRPr="00DA4291" w14:paraId="5591A41A" w14:textId="77777777" w:rsidTr="00083CDC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6DC396EC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</w:pPr>
            <w:r w:rsidRPr="00DA4291">
              <w:t>α-Smooth Muscle Actin (α-SMA)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1D679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Mouse monoclonal, clone 1A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8174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1:1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FA09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Dak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E23FC44" w14:textId="4D974B11" w:rsidR="000E1D31" w:rsidRDefault="00563888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M0851</w:t>
            </w:r>
          </w:p>
        </w:tc>
      </w:tr>
      <w:tr w:rsidR="000E1D31" w:rsidRPr="00DA4291" w14:paraId="54B10013" w14:textId="77777777" w:rsidTr="00083CDC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4F516CC2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</w:pPr>
            <w:r w:rsidRPr="00DA4291">
              <w:t>Estrogen receptor-α (ERα)</w:t>
            </w:r>
            <w:r>
              <w:t xml:space="preserve"> (canine)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3D3A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Mouse monoclonal, clone TE111.5D1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77904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1:2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68F8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proofErr w:type="spellStart"/>
            <w:r>
              <w:t>ThermoFishe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D79CCC2" w14:textId="5982C74D" w:rsidR="000E1D31" w:rsidRDefault="00133F2B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 w:rsidRPr="00133F2B">
              <w:t>MA1-12692</w:t>
            </w:r>
          </w:p>
        </w:tc>
      </w:tr>
      <w:tr w:rsidR="000E1D31" w:rsidRPr="00DA4291" w14:paraId="1F95EB19" w14:textId="77777777" w:rsidTr="00083CDC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255CAB53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</w:pPr>
            <w:r w:rsidRPr="00DA4291">
              <w:t>Estrogen receptor-α (ERα)</w:t>
            </w:r>
            <w:r>
              <w:t xml:space="preserve"> (equine)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617F" w14:textId="77777777" w:rsidR="000E1D3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Mouse monoclonal, clone 6F1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A36E2" w14:textId="77777777" w:rsidR="000E1D3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1:4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82562" w14:textId="77777777" w:rsidR="000E1D3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Abca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37F2406" w14:textId="03E28FEC" w:rsidR="000E1D31" w:rsidRDefault="00133F2B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 w:rsidRPr="00133F2B">
              <w:t>ab93021</w:t>
            </w:r>
          </w:p>
        </w:tc>
      </w:tr>
      <w:tr w:rsidR="000E1D31" w:rsidRPr="00DA4291" w14:paraId="354BDC2E" w14:textId="77777777" w:rsidTr="00083CDC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5568EDA8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</w:pPr>
            <w:r w:rsidRPr="00DA4291">
              <w:t>Marker of proliferation Ki-67 (Ki67)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21C20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Mouse monoclonal, clone MIB-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C626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1:5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7876F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Dak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3368E5" w14:textId="0841F9B9" w:rsidR="000E1D31" w:rsidRDefault="00133F2B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M7240</w:t>
            </w:r>
          </w:p>
        </w:tc>
      </w:tr>
      <w:tr w:rsidR="000E1D31" w:rsidRPr="00DA4291" w14:paraId="152914BD" w14:textId="77777777" w:rsidTr="00083CDC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3A4A9306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</w:pPr>
            <w:r>
              <w:t>Phalloidin-</w:t>
            </w:r>
            <w:proofErr w:type="spellStart"/>
            <w:r>
              <w:t>iFluor</w:t>
            </w:r>
            <w:proofErr w:type="spellEnd"/>
            <w:r>
              <w:t xml:space="preserve"> 488 Reagent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71D80" w14:textId="77777777" w:rsidR="000E1D3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/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ACE9" w14:textId="77777777" w:rsidR="000E1D3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1:5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D58AF" w14:textId="77777777" w:rsidR="000E1D3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Abca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0C01D18" w14:textId="388AC3F1" w:rsidR="000E1D31" w:rsidRDefault="00133F2B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 w:rsidRPr="00133F2B">
              <w:t>ab176753</w:t>
            </w:r>
          </w:p>
        </w:tc>
      </w:tr>
      <w:tr w:rsidR="000E1D31" w:rsidRPr="00DA4291" w14:paraId="706BA9E7" w14:textId="77777777" w:rsidTr="00083CDC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640D433E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</w:pPr>
            <w:r>
              <w:t>Isotype (IgG) control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7E48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Mous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E8B6B" w14:textId="77777777" w:rsidR="000E1D31" w:rsidRPr="007F5B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N/A</w:t>
            </w:r>
            <w:r>
              <w:rPr>
                <w:vertAlign w:val="superscript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33B4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Abca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4176431" w14:textId="72F31278" w:rsidR="000E1D31" w:rsidRDefault="00332CF4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a</w:t>
            </w:r>
            <w:r w:rsidR="00563888">
              <w:t>b18443</w:t>
            </w:r>
          </w:p>
        </w:tc>
      </w:tr>
      <w:tr w:rsidR="000E1D31" w:rsidRPr="00DA4291" w14:paraId="64E59F08" w14:textId="77777777" w:rsidTr="00083CDC"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1F7A7" w14:textId="77777777" w:rsidR="000E1D3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</w:pPr>
            <w:r>
              <w:t>Isotype (IgG) control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6C1DE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Rabbit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59C3" w14:textId="77777777" w:rsidR="000E1D31" w:rsidRPr="007F5B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N/A</w:t>
            </w:r>
            <w:r>
              <w:rPr>
                <w:vertAlign w:val="superscript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847D5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Abca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6B8A6D9" w14:textId="7F84FF17" w:rsidR="000E1D31" w:rsidRDefault="00332CF4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</w:pPr>
            <w:r>
              <w:t>a</w:t>
            </w:r>
            <w:r w:rsidR="00563888">
              <w:t>b172730</w:t>
            </w:r>
          </w:p>
        </w:tc>
      </w:tr>
      <w:tr w:rsidR="000E1D31" w:rsidRPr="00DA4291" w14:paraId="00FF8F45" w14:textId="77777777" w:rsidTr="00083CDC">
        <w:trPr>
          <w:trHeight w:val="314"/>
        </w:trPr>
        <w:tc>
          <w:tcPr>
            <w:tcW w:w="7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12EBB1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  <w:jc w:val="center"/>
              <w:rPr>
                <w:i/>
                <w:color w:val="000000"/>
              </w:rPr>
            </w:pPr>
            <w:r>
              <w:rPr>
                <w:b/>
              </w:rPr>
              <w:t>Secondary Antibodie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8D3D1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  <w:jc w:val="center"/>
              <w:rPr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2F60E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D765DF7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  <w:jc w:val="center"/>
              <w:rPr>
                <w:color w:val="000000"/>
              </w:rPr>
            </w:pPr>
          </w:p>
        </w:tc>
      </w:tr>
      <w:tr w:rsidR="000E1D31" w:rsidRPr="00DA4291" w14:paraId="50616B7D" w14:textId="77777777" w:rsidTr="00083CDC"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808EE" w14:textId="77777777" w:rsidR="000E1D31" w:rsidRPr="00A06343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rPr>
                <w:bCs/>
              </w:rPr>
            </w:pPr>
            <w:r>
              <w:rPr>
                <w:bCs/>
              </w:rPr>
              <w:t>Anti-Mouse IgG (H+L), HRP conjugated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EB7B84" w14:textId="77777777" w:rsidR="000E1D31" w:rsidRPr="00A06343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Goat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28DB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325A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Jacks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5726389" w14:textId="541D988B" w:rsidR="000E1D31" w:rsidRDefault="00563888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5-035-062</w:t>
            </w:r>
          </w:p>
        </w:tc>
      </w:tr>
      <w:tr w:rsidR="000E1D31" w:rsidRPr="00DA4291" w14:paraId="1ECC968E" w14:textId="77777777" w:rsidTr="00083CDC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446589C1" w14:textId="77777777" w:rsidR="000E1D31" w:rsidRPr="00A06343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rPr>
                <w:bCs/>
              </w:rPr>
            </w:pPr>
            <w:r>
              <w:rPr>
                <w:bCs/>
              </w:rPr>
              <w:t>Anti-Rabbit IgG (H+L), HRP conjugat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287CF" w14:textId="77777777" w:rsidR="000E1D31" w:rsidRPr="00A06343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Goat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0C9BF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6B0B" w14:textId="77777777" w:rsidR="000E1D31" w:rsidRPr="00DA429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Jacks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3F69D9" w14:textId="2663B9FE" w:rsidR="000E1D31" w:rsidRDefault="00563888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1-035-144</w:t>
            </w:r>
          </w:p>
        </w:tc>
      </w:tr>
      <w:tr w:rsidR="000E1D31" w:rsidRPr="00DA4291" w14:paraId="7990CAF7" w14:textId="77777777" w:rsidTr="00083CDC">
        <w:trPr>
          <w:trHeight w:val="73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29B88E91" w14:textId="77777777" w:rsidR="000E1D3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rPr>
                <w:bCs/>
              </w:rPr>
            </w:pPr>
            <w:r>
              <w:rPr>
                <w:bCs/>
              </w:rPr>
              <w:t>Anti-Mouse IgG (H+L), Biotin-SP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275F" w14:textId="77777777" w:rsidR="000E1D3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Goat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210F" w14:textId="77777777" w:rsidR="000E1D31" w:rsidRPr="003B2956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031C" w14:textId="77777777" w:rsidR="000E1D3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Jacks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0F607AB" w14:textId="5E659CFF" w:rsidR="000E1D31" w:rsidRDefault="00563888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5-065-166</w:t>
            </w:r>
          </w:p>
        </w:tc>
      </w:tr>
      <w:tr w:rsidR="000E1D31" w:rsidRPr="00DA4291" w14:paraId="7F7D32A0" w14:textId="77777777" w:rsidTr="00083CDC">
        <w:trPr>
          <w:trHeight w:val="73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42C75583" w14:textId="77777777" w:rsidR="000E1D31" w:rsidRPr="00FC66E2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rPr>
                <w:bCs/>
              </w:rPr>
            </w:pPr>
            <w:r w:rsidRPr="00FC66E2">
              <w:rPr>
                <w:bCs/>
              </w:rPr>
              <w:t>Anti-Rabbit IgG (H+L), Alexa Fluor 488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517D" w14:textId="77777777" w:rsidR="000E1D31" w:rsidRPr="00FC66E2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  <w:rPr>
                <w:iCs/>
              </w:rPr>
            </w:pPr>
            <w:r w:rsidRPr="00FC66E2">
              <w:rPr>
                <w:iCs/>
              </w:rPr>
              <w:t>Goat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0C84" w14:textId="77777777" w:rsidR="000E1D3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BF135" w14:textId="77777777" w:rsidR="000E1D3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Jacks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8513C26" w14:textId="4EB251AD" w:rsidR="000E1D31" w:rsidRDefault="00563888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1-545-144</w:t>
            </w:r>
          </w:p>
        </w:tc>
      </w:tr>
      <w:tr w:rsidR="000E1D31" w:rsidRPr="00DA4291" w14:paraId="610A2454" w14:textId="77777777" w:rsidTr="00083CDC"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C2681" w14:textId="77777777" w:rsidR="000E1D3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rPr>
                <w:bCs/>
              </w:rPr>
            </w:pPr>
            <w:r>
              <w:rPr>
                <w:bCs/>
              </w:rPr>
              <w:t>Streptavidin, HRP conjugated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DD870" w14:textId="77777777" w:rsidR="000E1D31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/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515A8" w14:textId="77777777" w:rsidR="000E1D31" w:rsidRPr="003B2956" w:rsidRDefault="000E1D31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:1000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>/1:250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ACB296" w14:textId="22B8AC4E" w:rsidR="000E1D31" w:rsidRDefault="00CD7010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Jacks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BF531" w14:textId="500DE50B" w:rsidR="000E1D31" w:rsidRPr="002A1DCB" w:rsidRDefault="00CD7010" w:rsidP="000E1D31">
            <w:pPr>
              <w:tabs>
                <w:tab w:val="left" w:pos="2520"/>
              </w:tabs>
              <w:adjustRightInd w:val="0"/>
              <w:snapToGrid w:val="0"/>
              <w:spacing w:after="60"/>
              <w:jc w:val="center"/>
              <w:rPr>
                <w:color w:val="FF0000"/>
              </w:rPr>
            </w:pPr>
            <w:r w:rsidRPr="00CD7010">
              <w:t>016-030-084</w:t>
            </w:r>
          </w:p>
        </w:tc>
      </w:tr>
    </w:tbl>
    <w:p w14:paraId="6BBA75DF" w14:textId="0D60E85E" w:rsidR="006C2095" w:rsidRPr="004A6897" w:rsidRDefault="002873EA" w:rsidP="004A6897">
      <w:pPr>
        <w:adjustRightInd w:val="0"/>
        <w:snapToGrid w:val="0"/>
        <w:spacing w:line="480" w:lineRule="auto"/>
        <w:jc w:val="both"/>
      </w:pPr>
      <w:proofErr w:type="spellStart"/>
      <w:r w:rsidRPr="006338AF">
        <w:rPr>
          <w:vertAlign w:val="superscript"/>
        </w:rPr>
        <w:lastRenderedPageBreak/>
        <w:t>a</w:t>
      </w:r>
      <w:r w:rsidRPr="006338AF">
        <w:t>Isotype</w:t>
      </w:r>
      <w:proofErr w:type="spellEnd"/>
      <w:r w:rsidRPr="006338AF">
        <w:t xml:space="preserve"> control antibody concentration adjusted to match primary antibody concentration on a case-by-case basis. </w:t>
      </w:r>
      <w:proofErr w:type="spellStart"/>
      <w:r w:rsidRPr="006338AF">
        <w:rPr>
          <w:vertAlign w:val="superscript"/>
        </w:rPr>
        <w:t>b</w:t>
      </w:r>
      <w:r w:rsidRPr="006338AF">
        <w:t>Streptavidin</w:t>
      </w:r>
      <w:proofErr w:type="spellEnd"/>
      <w:r w:rsidRPr="006338AF">
        <w:t xml:space="preserve">, HRP-conjugated concentration used in conjunction with Anti-Mouse IgG (H+L), Biotin-SP to boost CK14 and CK18 immunolabelling in equine and canine mammary tissue. </w:t>
      </w:r>
      <w:proofErr w:type="spellStart"/>
      <w:r w:rsidRPr="006338AF">
        <w:rPr>
          <w:vertAlign w:val="superscript"/>
        </w:rPr>
        <w:t>c</w:t>
      </w:r>
      <w:r w:rsidRPr="006338AF">
        <w:t>Streptavidin</w:t>
      </w:r>
      <w:proofErr w:type="spellEnd"/>
      <w:r w:rsidRPr="006338AF">
        <w:t>, HRP-conjugated concentration used in conjunction with Anti-Mouse IgG (H+L), Biotin-SP to boost ERα immunolabelling in equine tissue.</w:t>
      </w:r>
      <w:bookmarkStart w:id="1" w:name="_GoBack"/>
      <w:bookmarkEnd w:id="1"/>
    </w:p>
    <w:sectPr w:rsidR="006C2095" w:rsidRPr="004A6897" w:rsidSect="002A5B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3EA"/>
    <w:rsid w:val="00083CDC"/>
    <w:rsid w:val="000E1D31"/>
    <w:rsid w:val="00133F2B"/>
    <w:rsid w:val="00135B91"/>
    <w:rsid w:val="0017468D"/>
    <w:rsid w:val="00235902"/>
    <w:rsid w:val="002873EA"/>
    <w:rsid w:val="002A1DCB"/>
    <w:rsid w:val="002A5B98"/>
    <w:rsid w:val="00332CF4"/>
    <w:rsid w:val="00424674"/>
    <w:rsid w:val="004A6897"/>
    <w:rsid w:val="00563888"/>
    <w:rsid w:val="005E2A57"/>
    <w:rsid w:val="006C2095"/>
    <w:rsid w:val="00776388"/>
    <w:rsid w:val="008062CF"/>
    <w:rsid w:val="00BA74F8"/>
    <w:rsid w:val="00BC201E"/>
    <w:rsid w:val="00C85921"/>
    <w:rsid w:val="00CD7010"/>
    <w:rsid w:val="00DA0CE6"/>
    <w:rsid w:val="00F5355F"/>
    <w:rsid w:val="00FC6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A5FE6"/>
  <w15:chartTrackingRefBased/>
  <w15:docId w15:val="{BD3B9254-368C-4587-9F1D-B52719FF7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73E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73EA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eonard Miller</dc:creator>
  <cp:keywords/>
  <dc:description/>
  <cp:lastModifiedBy>Gerlinde Van de Walle</cp:lastModifiedBy>
  <cp:revision>10</cp:revision>
  <dcterms:created xsi:type="dcterms:W3CDTF">2024-01-08T17:49:00Z</dcterms:created>
  <dcterms:modified xsi:type="dcterms:W3CDTF">2024-01-15T19:02:00Z</dcterms:modified>
</cp:coreProperties>
</file>